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BD644" w14:textId="77777777" w:rsidR="00743FE1" w:rsidRPr="00CF59AF" w:rsidRDefault="00743FE1" w:rsidP="00743FE1">
      <w:pPr>
        <w:pStyle w:val="Normal1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CF59A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Inclusion of Oral Health Teams in Primary Health Care promotes the early diagnosis of oral and oropharyngeal </w:t>
      </w:r>
      <w:proofErr w:type="gramStart"/>
      <w:r w:rsidRPr="00CF59A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cancers:</w:t>
      </w:r>
      <w:proofErr w:type="gramEnd"/>
      <w:r w:rsidRPr="00CF59A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a nationwide study</w:t>
      </w:r>
    </w:p>
    <w:p w14:paraId="5759E1A2" w14:textId="77777777" w:rsidR="0031713D" w:rsidRPr="00CF59AF" w:rsidRDefault="0031713D" w:rsidP="0031713D">
      <w:pPr>
        <w:pStyle w:val="Normal1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E31E51C" w14:textId="7F28E941" w:rsidR="0031713D" w:rsidRPr="00CF59AF" w:rsidRDefault="0031713D" w:rsidP="0031713D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Deborah Gomes de Miranda Vargas, </w:t>
      </w:r>
      <w:r w:rsidRPr="00CF59AF">
        <w:rPr>
          <w:rFonts w:ascii="Times New Roman" w:eastAsia="Times New Roman" w:hAnsi="Times New Roman" w:cs="Times New Roman"/>
          <w:sz w:val="24"/>
          <w:szCs w:val="24"/>
          <w:lang w:val="en-US"/>
        </w:rPr>
        <w:t>Livia Fernandes Probst</w:t>
      </w:r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, Amanda Ramos da Cunha, Elaine Pereira da Silva </w:t>
      </w:r>
      <w:proofErr w:type="spellStart"/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agliaferro</w:t>
      </w:r>
      <w:proofErr w:type="spellEnd"/>
      <w:r w:rsidR="003837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,</w:t>
      </w:r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proofErr w:type="spellStart"/>
      <w:r w:rsidRPr="00CF59AF">
        <w:rPr>
          <w:rFonts w:ascii="Times New Roman" w:eastAsia="Times New Roman" w:hAnsi="Times New Roman" w:cs="Times New Roman"/>
          <w:sz w:val="24"/>
          <w:szCs w:val="24"/>
          <w:lang w:val="en-US"/>
        </w:rPr>
        <w:t>Edílson</w:t>
      </w:r>
      <w:proofErr w:type="spellEnd"/>
      <w:r w:rsidRPr="00CF59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osé </w:t>
      </w:r>
      <w:proofErr w:type="spellStart"/>
      <w:r w:rsidRPr="00CF59AF">
        <w:rPr>
          <w:rFonts w:ascii="Times New Roman" w:eastAsia="Times New Roman" w:hAnsi="Times New Roman" w:cs="Times New Roman"/>
          <w:sz w:val="24"/>
          <w:szCs w:val="24"/>
          <w:lang w:val="en-US"/>
        </w:rPr>
        <w:t>Zafalon</w:t>
      </w:r>
      <w:proofErr w:type="spellEnd"/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,</w:t>
      </w:r>
      <w:r w:rsidRPr="00CF59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Paulo </w:t>
      </w:r>
      <w:proofErr w:type="spellStart"/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Zárate</w:t>
      </w:r>
      <w:proofErr w:type="spellEnd"/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Pereira, Alessandro </w:t>
      </w:r>
      <w:proofErr w:type="spellStart"/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iogo</w:t>
      </w:r>
      <w:proofErr w:type="spellEnd"/>
      <w:r w:rsidRPr="00CF59A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De Carli</w:t>
      </w:r>
      <w:bookmarkStart w:id="0" w:name="_GoBack"/>
      <w:bookmarkEnd w:id="0"/>
    </w:p>
    <w:p w14:paraId="7852E994" w14:textId="77777777" w:rsidR="0031713D" w:rsidRPr="00CF59AF" w:rsidRDefault="0031713D" w:rsidP="00190D2B">
      <w:pPr>
        <w:tabs>
          <w:tab w:val="left" w:pos="142"/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20E062" w14:textId="77777777" w:rsidR="00DF30D3" w:rsidRPr="00CF59AF" w:rsidRDefault="00DF30D3" w:rsidP="00190D2B">
      <w:pPr>
        <w:tabs>
          <w:tab w:val="left" w:pos="142"/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59A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311705B" w14:textId="77777777" w:rsidR="00096BFD" w:rsidRDefault="00096BFD" w:rsidP="00190D2B">
      <w:pPr>
        <w:tabs>
          <w:tab w:val="left" w:pos="142"/>
          <w:tab w:val="left" w:pos="709"/>
        </w:tabs>
        <w:spacing w:after="0"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159548B6" w14:textId="2F427C62" w:rsidR="00BB1DCE" w:rsidRPr="00CF59AF" w:rsidRDefault="00096BFD" w:rsidP="00096BFD">
      <w:pPr>
        <w:tabs>
          <w:tab w:val="left" w:pos="142"/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F59AF">
        <w:rPr>
          <w:rFonts w:ascii="Times New Roman" w:hAnsi="Times New Roman"/>
          <w:b/>
          <w:bCs/>
          <w:lang w:val="en-US"/>
        </w:rPr>
        <w:t xml:space="preserve">Table S1 </w:t>
      </w:r>
      <w:r w:rsidRPr="00096BFD">
        <w:rPr>
          <w:rFonts w:ascii="Times New Roman" w:hAnsi="Times New Roman"/>
          <w:bCs/>
          <w:lang w:val="en-US"/>
        </w:rPr>
        <w:t>Meaning of TNM codes and their distribution according to the staging categories used in the stud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2728"/>
        <w:gridCol w:w="5527"/>
      </w:tblGrid>
      <w:tr w:rsidR="00CF59AF" w:rsidRPr="00CF59AF" w14:paraId="05FE94FB" w14:textId="77777777" w:rsidTr="00096BFD"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94366" w14:textId="77777777" w:rsidR="00DF30D3" w:rsidRPr="00CF59AF" w:rsidRDefault="00DF30D3" w:rsidP="00096BF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F59AF">
              <w:rPr>
                <w:rFonts w:ascii="Times New Roman" w:hAnsi="Times New Roman"/>
                <w:b/>
                <w:lang w:val="en-US"/>
              </w:rPr>
              <w:t>Tumor variables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B81E9" w14:textId="77777777" w:rsidR="00DF30D3" w:rsidRPr="00CF59AF" w:rsidRDefault="00DF30D3" w:rsidP="00096BF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F59AF">
              <w:rPr>
                <w:rFonts w:ascii="Times New Roman" w:hAnsi="Times New Roman"/>
                <w:b/>
                <w:lang w:val="en-US"/>
              </w:rPr>
              <w:t>Early stage diagnosis (0)</w:t>
            </w: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3AA07" w14:textId="77777777" w:rsidR="00DF30D3" w:rsidRPr="00CF59AF" w:rsidRDefault="00DF30D3" w:rsidP="00096BF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CF59AF">
              <w:rPr>
                <w:rFonts w:ascii="Times New Roman" w:hAnsi="Times New Roman"/>
                <w:b/>
                <w:lang w:val="en-US"/>
              </w:rPr>
              <w:t>Late stage diagnosis (1)</w:t>
            </w:r>
          </w:p>
        </w:tc>
      </w:tr>
      <w:tr w:rsidR="00CF59AF" w:rsidRPr="00CF59AF" w14:paraId="5FEE485D" w14:textId="77777777" w:rsidTr="001871C4"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12A60AC6" w14:textId="77777777" w:rsidR="00DF30D3" w:rsidRPr="00CF59AF" w:rsidRDefault="00DF30D3" w:rsidP="00096BFD">
            <w:pPr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Size</w: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06F7FA24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T0: No evidence of primary tumor.</w:t>
            </w:r>
          </w:p>
          <w:p w14:paraId="7243F0FF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T1: Tumor with 2cm or less in largest dimension.</w:t>
            </w:r>
          </w:p>
          <w:p w14:paraId="33815023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T2: Tumor larger than 2cm and up to 4cm in its largest dimension.</w:t>
            </w:r>
          </w:p>
        </w:tc>
        <w:tc>
          <w:tcPr>
            <w:tcW w:w="5527" w:type="dxa"/>
            <w:tcBorders>
              <w:top w:val="single" w:sz="4" w:space="0" w:color="auto"/>
              <w:bottom w:val="nil"/>
            </w:tcBorders>
          </w:tcPr>
          <w:p w14:paraId="02EC1EF8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T3: Tumor larger than 4cm in its largest dimension.</w:t>
            </w:r>
          </w:p>
          <w:p w14:paraId="376CB1D0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T4: Tumor invading adjacent structures.</w:t>
            </w:r>
          </w:p>
        </w:tc>
      </w:tr>
      <w:tr w:rsidR="00CF59AF" w:rsidRPr="00CF59AF" w14:paraId="461B8473" w14:textId="77777777" w:rsidTr="001871C4">
        <w:tc>
          <w:tcPr>
            <w:tcW w:w="1383" w:type="dxa"/>
            <w:tcBorders>
              <w:top w:val="nil"/>
              <w:bottom w:val="nil"/>
            </w:tcBorders>
          </w:tcPr>
          <w:p w14:paraId="535AF36C" w14:textId="77777777" w:rsidR="00DF30D3" w:rsidRPr="00CF59AF" w:rsidRDefault="00DF30D3" w:rsidP="00096BFD">
            <w:pPr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Lymph node</w:t>
            </w:r>
          </w:p>
        </w:tc>
        <w:tc>
          <w:tcPr>
            <w:tcW w:w="2728" w:type="dxa"/>
            <w:tcBorders>
              <w:top w:val="nil"/>
              <w:bottom w:val="nil"/>
            </w:tcBorders>
          </w:tcPr>
          <w:p w14:paraId="633955B1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N0: Absence of regional lymph node metastasis.</w:t>
            </w:r>
          </w:p>
        </w:tc>
        <w:tc>
          <w:tcPr>
            <w:tcW w:w="5527" w:type="dxa"/>
            <w:tcBorders>
              <w:top w:val="nil"/>
              <w:bottom w:val="nil"/>
            </w:tcBorders>
          </w:tcPr>
          <w:p w14:paraId="299950E0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 xml:space="preserve">N1: Metastasis in a single </w:t>
            </w:r>
            <w:proofErr w:type="spellStart"/>
            <w:r w:rsidRPr="00CF59AF">
              <w:rPr>
                <w:rFonts w:ascii="Times New Roman" w:hAnsi="Times New Roman"/>
                <w:lang w:val="en-US"/>
              </w:rPr>
              <w:t>homolateral</w:t>
            </w:r>
            <w:proofErr w:type="spellEnd"/>
            <w:r w:rsidRPr="00CF59AF">
              <w:rPr>
                <w:rFonts w:ascii="Times New Roman" w:hAnsi="Times New Roman"/>
                <w:lang w:val="en-US"/>
              </w:rPr>
              <w:t xml:space="preserve"> lymph node, with 3cm or less in largest dimension.</w:t>
            </w:r>
          </w:p>
          <w:p w14:paraId="79C07897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 xml:space="preserve">N2 (oral cavity): Metastasis in a single </w:t>
            </w:r>
            <w:proofErr w:type="spellStart"/>
            <w:r w:rsidRPr="00CF59AF">
              <w:rPr>
                <w:rFonts w:ascii="Times New Roman" w:hAnsi="Times New Roman"/>
                <w:lang w:val="en-US"/>
              </w:rPr>
              <w:t>homolateral</w:t>
            </w:r>
            <w:proofErr w:type="spellEnd"/>
            <w:r w:rsidRPr="00CF59AF">
              <w:rPr>
                <w:rFonts w:ascii="Times New Roman" w:hAnsi="Times New Roman"/>
                <w:lang w:val="en-US"/>
              </w:rPr>
              <w:t xml:space="preserve"> lymph node, with more than 3cm and up to 6cm in its largest dimension; or in bilateral or contralateral lymph nodes, none larger than 6cm in their largest dimension.</w:t>
            </w:r>
          </w:p>
          <w:p w14:paraId="67DF232D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 xml:space="preserve">N2 (oropharynx): All N2 criteria for oral cavity plus metastasis in multiple </w:t>
            </w:r>
            <w:proofErr w:type="spellStart"/>
            <w:r w:rsidRPr="00CF59AF">
              <w:rPr>
                <w:rFonts w:ascii="Times New Roman" w:hAnsi="Times New Roman"/>
                <w:lang w:val="en-US"/>
              </w:rPr>
              <w:t>homolateral</w:t>
            </w:r>
            <w:proofErr w:type="spellEnd"/>
            <w:r w:rsidRPr="00CF59AF">
              <w:rPr>
                <w:rFonts w:ascii="Times New Roman" w:hAnsi="Times New Roman"/>
                <w:lang w:val="en-US"/>
              </w:rPr>
              <w:t xml:space="preserve"> lymph nodes, none larger than 6cm.</w:t>
            </w:r>
          </w:p>
          <w:p w14:paraId="76556BF5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N3: Lymph node metastasis larger than 6cm in its largest dimension.</w:t>
            </w:r>
          </w:p>
        </w:tc>
      </w:tr>
      <w:tr w:rsidR="00DF30D3" w:rsidRPr="00CF59AF" w14:paraId="331A80EC" w14:textId="77777777" w:rsidTr="001871C4"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28B4FFBA" w14:textId="77777777" w:rsidR="00DF30D3" w:rsidRPr="00CF59AF" w:rsidRDefault="00DF30D3" w:rsidP="00096BFD">
            <w:pPr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Metastasis</w:t>
            </w:r>
          </w:p>
        </w:tc>
        <w:tc>
          <w:tcPr>
            <w:tcW w:w="2728" w:type="dxa"/>
            <w:tcBorders>
              <w:top w:val="nil"/>
              <w:bottom w:val="single" w:sz="4" w:space="0" w:color="auto"/>
            </w:tcBorders>
          </w:tcPr>
          <w:p w14:paraId="42C35524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M0: Absence of distant metastasis.</w:t>
            </w:r>
          </w:p>
        </w:tc>
        <w:tc>
          <w:tcPr>
            <w:tcW w:w="5527" w:type="dxa"/>
            <w:tcBorders>
              <w:top w:val="nil"/>
              <w:bottom w:val="single" w:sz="4" w:space="0" w:color="auto"/>
            </w:tcBorders>
          </w:tcPr>
          <w:p w14:paraId="5AA6265C" w14:textId="77777777" w:rsidR="00DF30D3" w:rsidRPr="00CF59AF" w:rsidRDefault="00DF30D3" w:rsidP="00096BFD">
            <w:pPr>
              <w:jc w:val="both"/>
              <w:rPr>
                <w:rFonts w:ascii="Times New Roman" w:hAnsi="Times New Roman"/>
                <w:lang w:val="en-US"/>
              </w:rPr>
            </w:pPr>
            <w:r w:rsidRPr="00CF59AF">
              <w:rPr>
                <w:rFonts w:ascii="Times New Roman" w:hAnsi="Times New Roman"/>
                <w:lang w:val="en-US"/>
              </w:rPr>
              <w:t>M1: Distant metastasis.</w:t>
            </w:r>
          </w:p>
        </w:tc>
      </w:tr>
    </w:tbl>
    <w:p w14:paraId="1AD0ADFC" w14:textId="77777777" w:rsidR="00DF30D3" w:rsidRDefault="00DF30D3" w:rsidP="00190D2B">
      <w:pPr>
        <w:pStyle w:val="PargrafodaLista"/>
        <w:tabs>
          <w:tab w:val="left" w:pos="142"/>
          <w:tab w:val="left" w:pos="709"/>
        </w:tabs>
        <w:spacing w:after="0" w:line="480" w:lineRule="auto"/>
        <w:ind w:left="0"/>
        <w:contextualSpacing w:val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CC55D76" w14:textId="39E690BB" w:rsidR="00096BFD" w:rsidRDefault="00096BFD" w:rsidP="00096B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F59A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S2 </w:t>
      </w:r>
      <w:r w:rsidRPr="00096BFD">
        <w:rPr>
          <w:rFonts w:ascii="Times New Roman" w:eastAsia="Times New Roman" w:hAnsi="Times New Roman" w:cs="Times New Roman"/>
          <w:sz w:val="20"/>
          <w:szCs w:val="20"/>
          <w:lang w:val="en-US"/>
        </w:rPr>
        <w:t>Sample of 160 municipalities, showing medium risk relative to the more severe outcome in relation to the less severe on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1051"/>
        <w:gridCol w:w="2269"/>
        <w:gridCol w:w="1640"/>
        <w:gridCol w:w="540"/>
        <w:gridCol w:w="540"/>
        <w:gridCol w:w="640"/>
        <w:gridCol w:w="724"/>
        <w:gridCol w:w="1007"/>
      </w:tblGrid>
      <w:tr w:rsidR="00A140B8" w:rsidRPr="00A140B8" w14:paraId="51C7C4E1" w14:textId="77777777" w:rsidTr="001871C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CA31A" w14:textId="77777777" w:rsidR="00DF30D3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ity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09A12" w14:textId="441EE0CC" w:rsidR="00A140B8" w:rsidRPr="00A140B8" w:rsidRDefault="00A140B8" w:rsidP="00A14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  <w:p w14:paraId="7A19F8D5" w14:textId="5404C009" w:rsidR="00DF30D3" w:rsidRPr="00A140B8" w:rsidRDefault="00A140B8" w:rsidP="00A14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umor siz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4B2FE" w14:textId="77777777" w:rsidR="00A140B8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A140B8" w:rsidRPr="00A140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516BF2CC" w14:textId="77212257" w:rsidR="00DF30D3" w:rsidRPr="00A140B8" w:rsidRDefault="00A140B8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ymph node invol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25F95" w14:textId="77777777" w:rsidR="00A140B8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</w:p>
          <w:p w14:paraId="354E59D8" w14:textId="747DF048" w:rsidR="00DF30D3" w:rsidRPr="00A140B8" w:rsidRDefault="00A140B8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tant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31544" w14:textId="77777777" w:rsid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HT</w:t>
            </w:r>
          </w:p>
          <w:p w14:paraId="19D9963A" w14:textId="0113A46E" w:rsidR="00DF30D3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FCA81" w14:textId="77777777" w:rsid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HS</w:t>
            </w:r>
          </w:p>
          <w:p w14:paraId="4B64F1FB" w14:textId="37C8999F" w:rsidR="00DF30D3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6C523" w14:textId="77777777" w:rsid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</w:t>
            </w:r>
          </w:p>
          <w:p w14:paraId="7AA40BE3" w14:textId="1E8576D4" w:rsidR="00DF30D3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8FE47" w14:textId="77777777" w:rsidR="00DF30D3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DI-M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F922F" w14:textId="3330DD46" w:rsidR="00DF30D3" w:rsidRPr="00A140B8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ini</w:t>
            </w:r>
            <w:r w:rsidR="00A140B8" w:rsidRPr="00A140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dex </w:t>
            </w:r>
          </w:p>
        </w:tc>
      </w:tr>
      <w:tr w:rsidR="00A140B8" w:rsidRPr="00CF59AF" w14:paraId="347C3D3E" w14:textId="77777777" w:rsidTr="001871C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8D8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C503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EF0E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D99DB" w14:textId="7B276B6A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96B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40D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EF2E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A51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2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6834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82A5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5D9C66A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648D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6423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7227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19A4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7687C" w14:textId="3250C87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096B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031B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01D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7B1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7080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6634738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A507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E73A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76F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EB88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90F9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909A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4ED3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1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C453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950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77A20E2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042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8B5A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DD60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8CF3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34B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C914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E358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5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727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D9A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4DF9647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647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32A5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CF2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556A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994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540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AFA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.5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E9ED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0B69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A140B8" w:rsidRPr="00CF59AF" w14:paraId="6BEB4CB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0307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08CD6" w14:textId="528358C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A140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7E9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F35E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3BF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4CFDE" w14:textId="33D4C27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4</w:t>
            </w:r>
            <w:r w:rsidR="00A140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722C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.2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F2AA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41F2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71399EA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B01D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35F0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0ED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99C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83F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BBA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FC3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3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36CE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5F2A0" w14:textId="1628BC8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A140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3EDA987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7F47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A288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0F4A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A71E1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AF7D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364A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A0B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6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FBD7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4B6E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0C69080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8A69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ity_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BA4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8848B" w14:textId="444C449B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195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6858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E1D8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FC3F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9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CF71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F7DC8" w14:textId="635C451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40E263B5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581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BDBB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861C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C03E1" w14:textId="2BCAB5B3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DC0D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C5D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D31A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7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6A83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F0F1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2BCDEBF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7F0E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1485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253C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4EF6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0404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E5D6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2E79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1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AEF9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6FB2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A140B8" w:rsidRPr="00CF59AF" w14:paraId="6B888075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188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F157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7EE3D" w14:textId="3CF0BC89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BA33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0E44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217D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A493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7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8555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FD76F" w14:textId="65D2594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63BC62E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4FF1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BEA0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EF1E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3FEF1" w14:textId="6C59A3D3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8485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BA41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3F86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3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E4C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C7D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A140B8" w:rsidRPr="00CF59AF" w14:paraId="369B89B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BDD9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FB16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4CECC" w14:textId="7A7D9F85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E4BE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327C0" w14:textId="067C8C39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8BF21" w14:textId="1AE58F10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9085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0CF2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844F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6F361A0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FB36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1986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FC30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93B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98B4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1DF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75D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6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283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17F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080E0D4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29E5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086C8" w14:textId="405DA3A8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F7C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7C16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4CC0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47A4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36C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376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F85D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A140B8" w:rsidRPr="00CF59AF" w14:paraId="04F7F03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1236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81DDA" w14:textId="4FA86F99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E22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0DD9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16CD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9CB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6365B" w14:textId="0BCE16D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003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2A45B" w14:textId="775002A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0D88F48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7D19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1472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2A7A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7D7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68EBA" w14:textId="1809F246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096B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E4B5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E07CD" w14:textId="592B4866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E1539" w14:textId="5382BA2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0E5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5E248DE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878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D710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60811" w14:textId="6C8544A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024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B088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26E5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0F1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2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74F4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952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741AAFA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4004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C64B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072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C71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9711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5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493F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C3F7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0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AC96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DA8A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3EED635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290D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B2780" w14:textId="7C4E791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7377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77B2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CD72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76F7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B7F0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3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4C06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6043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A140B8" w:rsidRPr="00CF59AF" w14:paraId="320D9F1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7D50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3FC4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30DD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77C6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B455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0177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FEE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0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4CF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260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4356298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D07D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30F8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6DBD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CE3B5" w14:textId="54D56AA1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9B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8625B" w14:textId="3792DBE0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9B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2217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A94F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5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2A80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58AB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A140B8" w:rsidRPr="00CF59AF" w14:paraId="7A5F60B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2E9B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DFA7C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F466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DCC9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DB203" w14:textId="42CD00A8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0F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3071E" w14:textId="69A6615F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0F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4BE34" w14:textId="22EA248F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50FE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17C2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3AA0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5D1F5E6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DCB3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986C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5121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37E8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9E5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8B00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6ED58" w14:textId="12F3DBC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BFDCC" w14:textId="3B7BAEF6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430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65FBDD7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5DD8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14A4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B80C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7225C" w14:textId="1F4976D5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00E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E10BE" w14:textId="73BEEB68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00E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5236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B690C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9FAB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3A34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A140B8" w:rsidRPr="00CF59AF" w14:paraId="6351A6B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C160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6687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3114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A7522" w14:textId="57AE8C31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C76F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BAA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5D9E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.1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46DB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121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2B9D49C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49F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1859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E702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09B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84F1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FE5D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0A4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0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E00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997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A140B8" w:rsidRPr="00CF59AF" w14:paraId="778FBDC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32CA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5F8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D6EA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9C0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BAA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05C9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CAB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4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A91D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A64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A140B8" w:rsidRPr="00CF59AF" w14:paraId="751DF77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0453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D668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2AD9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B742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4736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D2C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81AC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8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9138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EC87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A140B8" w:rsidRPr="00CF59AF" w14:paraId="40D13F0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C6A5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7CBF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9A0F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03D4F" w14:textId="1D70787D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CA7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50B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657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A540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74B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A140B8" w:rsidRPr="00CF59AF" w14:paraId="188A2C1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C299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4603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C206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4FEF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53B5E" w14:textId="78882DCB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7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35A7E" w14:textId="29E0DCC1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7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3695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D191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7F25F" w14:textId="30421A0F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0EA28D2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B02E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BB5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0EDA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A6DD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5D90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4CE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815E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7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D3D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79C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09790F55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F0B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B2B5E" w14:textId="447C466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B746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CDF7E" w14:textId="72EE8BF6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6C3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076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12E4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0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8597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C183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06E69B9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DE93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821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F81C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3343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627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0A70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4980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5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A02C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8DD1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68917FD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AC5D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4C3D6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9D6D1" w14:textId="5A744EA5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2BCE2" w14:textId="360EDB5C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5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50358" w14:textId="33A004EC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5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E0741" w14:textId="49798E51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5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942F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0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B15AF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BC28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6613DC5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3398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377C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7689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4F58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CE3A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5AD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36D1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2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C85D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64578" w14:textId="6EA5451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1D5C3B8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7F37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395CA" w14:textId="555775B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6286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8858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6856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8643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A24E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1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629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3EC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A140B8" w:rsidRPr="00CF59AF" w14:paraId="7A78D6B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4CC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889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92D4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A43B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3F42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9888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87F1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1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03E1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BD78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459EA30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342C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529E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54E72" w14:textId="241F6613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F48DA" w14:textId="0BAB8A99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A9A1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5C4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6679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1617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559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16980BC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0570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840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3145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EF5A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341D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2A39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A85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1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A17E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39C8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18C595C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8C85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B16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E55E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3525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ACD5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548F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E1AC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1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7253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B29F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5B3E71F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F3A0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2C0E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EBF4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CAF1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66E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71C5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718B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8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CCA0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021D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303F7E6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71A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161F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73D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062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7D9E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0042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D43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3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59F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63BC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134458F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0479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6A14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6EB1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52B84" w14:textId="086568FE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63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34B36" w14:textId="13B96D80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63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90B7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8CA1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CA3C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2D1B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6F29871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4A1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6075E" w14:textId="70F615D2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591F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E860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8A2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64C9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469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D681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FFA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1686800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F5A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ity_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6DEB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BD97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29E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9CB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57AF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AE68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3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A3AC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EDD8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66468A4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9840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AB5F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3B22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556F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5CCF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5296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1153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6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730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60CD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A140B8" w:rsidRPr="00CF59AF" w14:paraId="4E92651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4F78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9C9E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413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1EC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C2F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7BC6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4D43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3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E901C" w14:textId="174CC87A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B503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1CC2D67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C117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70FB2" w14:textId="24B5E3EF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1F71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19F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773A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CDCA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8FC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6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0506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A30E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007A155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9CD0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B317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4F3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5FB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1870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4FF3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FB05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1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C6E1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75D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2653779B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08A7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D8A8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7DC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6899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A101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759A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84B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7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7CDF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58A3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A140B8" w:rsidRPr="00CF59AF" w14:paraId="5DEBD4F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04E2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3D8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85F3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9449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8B0D1" w14:textId="5A9673A6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40D9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AB8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DE06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7B01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24B8B5F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6344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0E0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219C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4936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6DC2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7F3C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FAA3B" w14:textId="2359E94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3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24EDC" w14:textId="77B3AA9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814F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1018610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9E96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CB78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910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25F0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3F38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211B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DFEC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5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50B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96E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714587A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FFF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D5C3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65B7A" w14:textId="42A52F03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040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5294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9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CACA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78C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4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BDF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FBC3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32FE5D6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2693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C12F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06459" w14:textId="4B57F362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6834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6DF3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DD8E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62DC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6A5F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A1F4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A140B8" w:rsidRPr="00CF59AF" w14:paraId="5B41BB3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303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3BED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CC24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6E469" w14:textId="0E4568F8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551D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223D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69EF0" w14:textId="00CF14B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C4C3A" w14:textId="5609682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554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566F99F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923C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E2C2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FFFF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AE0D3" w14:textId="65F1CC33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6A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FC683" w14:textId="3F3CF3BE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76A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F4A7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9480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9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DB57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7B6E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463A88A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3B7B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A8B9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90F1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4E841" w14:textId="6716FC66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E77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EEBF7" w14:textId="12C7081C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E77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F4138" w14:textId="1C488A64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E77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5B6B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1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E8AB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CE71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A140B8" w:rsidRPr="00CF59AF" w14:paraId="51E5BBE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8DE4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36C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DEB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2F69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BDD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0F40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E61E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F692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310B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227A4B0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6BBA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9BFA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91B6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CA30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5E38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737F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A75B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4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3B5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ECBB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3E3ED0D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C34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DD2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F2CA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15A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700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83F9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D91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0D43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95495" w14:textId="385DC80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7478404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E937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CCB8C" w14:textId="74BAABC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988F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8FE31" w14:textId="1242375A" w:rsidR="00DF30D3" w:rsidRPr="00CF59AF" w:rsidRDefault="0013527E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C850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9291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A9B2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9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EA5F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1F8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790F463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72A4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DC613" w14:textId="44510F09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4B066" w14:textId="40742F8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02FA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17B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329A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7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119B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7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3A6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522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431E9F6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4CAC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4DDD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F198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3587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684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F915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67B2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EB5B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E430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29FFAC9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5811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721D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8C7B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3405C" w14:textId="30229EC7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8B15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8E9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50F4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6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8D52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67E1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0FA4C305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D093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6DC6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1D3A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07F28" w14:textId="64690909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0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B2029" w14:textId="26893D95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0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D9DB0" w14:textId="4596C398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10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725C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1300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BD26F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6FD8B5A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A505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9C67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EC1E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1A77D" w14:textId="07735C1E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347D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6FBD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9061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4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B215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A7B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67132D5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E87F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3BC2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68D7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F0CB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893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EB5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68BF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412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DDE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630D180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E328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51E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F2E6A" w14:textId="092D5BF5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49A36" w14:textId="6EB3F791" w:rsidR="00DF30D3" w:rsidRPr="00CF59AF" w:rsidRDefault="0013527E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CCD4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BF77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1151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.2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358D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50EF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785AB66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F20F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7FFF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3D4D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9701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DBB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1CC17" w14:textId="7949E8AE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F710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4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048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FF51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32FC3A6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4134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3D1C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36A0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6705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1B557" w14:textId="1507AD4B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39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6B9B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FD65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0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F4D5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67B7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719D7D4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A8DD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1337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F864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F919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1E782" w14:textId="42BBBE8D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39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B5E4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C09BA" w14:textId="35BD54BB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1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E1928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805A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568F0FA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C140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9983A" w14:textId="6743F93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1C5AF" w14:textId="1974C7E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99188" w14:textId="4201AF62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0E8C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EA9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F4E9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.3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62E4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926B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A140B8" w:rsidRPr="00CF59AF" w14:paraId="5406686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9277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C660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344A2" w14:textId="2C2D773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CBAEB" w14:textId="2EE296BD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B887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EEE75" w14:textId="2B5BBC0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EE54E" w14:textId="3B684CE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9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FC34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2F10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3FA20E6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FE16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6154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B83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2F07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01E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039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15567" w14:textId="08A9A2FC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602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23BE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A140B8" w:rsidRPr="00CF59AF" w14:paraId="076B51F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033D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129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B8D81" w14:textId="5CE6B32E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0772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75B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B12AE" w14:textId="5B06E4B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86BE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0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FBE2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DC99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6BE8C75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5303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7E8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8AE6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6FD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88ED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DBAB5" w14:textId="3281215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0865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4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EE0F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86A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18F4636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589F6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A855A" w14:textId="237050A0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A7F2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CAA26" w14:textId="70728319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19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84960" w14:textId="7EFE96A3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19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3C2F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C38F4" w14:textId="1EE9C14E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.2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1C8B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D4FA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A140B8" w:rsidRPr="00CF59AF" w14:paraId="428C4F1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520D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965B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10643" w14:textId="26D1D5E1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A02D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AFAE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C7FD6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14C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6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1319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D8FD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A140B8" w:rsidRPr="00CF59AF" w14:paraId="35C810E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263F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0FEC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BC7A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823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49FF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9682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D5419" w14:textId="69B714D5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6</w:t>
            </w:r>
            <w:r w:rsidR="00B01D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FF1E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065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A140B8" w:rsidRPr="00CF59AF" w14:paraId="661D478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E57D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C050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9D36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00BE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595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597D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DE3E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0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DBB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C509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A140B8" w:rsidRPr="00CF59AF" w14:paraId="3738949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D5A7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3391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2800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731E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1B00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AB8D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2B2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2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C4C5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A57D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A140B8" w:rsidRPr="00CF59AF" w14:paraId="388BF12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95B9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ity_0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C926A" w14:textId="30249FE3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9DA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D7358" w14:textId="1C3A25F6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ED87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299A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E834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.6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DFC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5E0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A140B8" w:rsidRPr="00CF59AF" w14:paraId="64B416C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00C1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C7F6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19E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1617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59029" w14:textId="2FA731AE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9</w:t>
            </w:r>
            <w:r w:rsidR="00B01D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864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70D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6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00402" w14:textId="08169432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352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6B17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6DE7EA3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A88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A667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A452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B425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D737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2ED2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1AE7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0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FD4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2377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5E21C21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1FD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AD5E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C30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67E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E1C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ABF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41D9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7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F930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757D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3EF64A8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F2D3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585E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F6F6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16C88" w14:textId="3FAC65D0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D37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D542F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33A1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81B8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.3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43FF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5C1B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46F24DA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6C35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18CD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50DF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49783" w14:textId="23347A0C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D372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568EF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78BD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C8A0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7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8F17C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4F6F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66CD6D3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A9C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BD1A7" w14:textId="188E433B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6C1A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509A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D873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94F1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C77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9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2632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221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56B0B36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3F62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622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008B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A6B2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CC25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8F0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1F2D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EFB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B8BD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A140B8" w:rsidRPr="00CF59AF" w14:paraId="029862EC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FAA1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D4A9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33D9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F00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0160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916E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177E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1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1079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E358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4227C05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7BA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1CE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4134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534B5" w14:textId="03287B86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3E56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3D4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CA5B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8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E4E8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82E5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7147E8C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B7F1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6430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668E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3BF2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86B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9045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7A31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2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8995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0C08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1E88F71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997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98DB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F7E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B85B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5B9A4" w14:textId="7690A7B6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F7B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758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EBD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825A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3F7BE24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B446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B2B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0A96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FE063" w14:textId="6D30BD3A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FF52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BD18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2CA8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5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0FDF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AD4A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A140B8" w:rsidRPr="00CF59AF" w14:paraId="56C25B1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5AA0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859F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EF0A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408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F1139" w14:textId="3519870B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46172" w14:textId="3C29B52E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B01D6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B0C8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4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DA1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C51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26CD6C8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DB9A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91B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AA9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F0322" w14:textId="605A4BCC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826B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4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1FB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AEA4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5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A21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1FE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699A956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87AE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F312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C90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39CF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A6F3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9CB5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A256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.6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938E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9E6D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1A3F9B3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2B0E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9DD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AC3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E4E1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6F18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D40E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EDA5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4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B3D4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BC34A" w14:textId="3C1F51B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7F98905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262B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13F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D91C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E128E" w14:textId="56CDB5C4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A78D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AFD9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E814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7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1BC2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C3C0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74B3017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56C4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805E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789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0FB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75A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B77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7D6B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6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5E64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1096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A140B8" w:rsidRPr="00CF59AF" w14:paraId="61E1558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D44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324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D6AB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4E61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C1636" w14:textId="4DE2B678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CFA4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91AA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F60D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3D7F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0A764D5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C0A3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0D3D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AF2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604D1" w14:textId="5DE2B1BD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3A310" w14:textId="60487BF3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36E30" w14:textId="20F4896A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6E4F4" w14:textId="713BDF5B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A435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69DF2" w14:textId="227157A3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4C1ECC3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1F4B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6292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6D11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0DB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88D1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A10A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D102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4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1D1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4EEE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5C79E3C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D5D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C899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69A6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E3EA0" w14:textId="3C6BA573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57ED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F6AD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2ECE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6833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51BD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5A785A3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4B0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A8CB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5980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64A4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CDB7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D25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DFA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988F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734F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5CC27F3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928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AE5C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E407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CC7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FC1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28A2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A10B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1336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E8D6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26436FA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7CEB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29C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149E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DE1F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284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38AB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E17A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2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E34D8" w14:textId="57C80E5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DE76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7C0D15C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0131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951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B41A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3AA3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50EEA" w14:textId="728835EB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9FD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27CD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.0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C279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86DE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A140B8" w:rsidRPr="00CF59AF" w14:paraId="5ED8150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94BA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765B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4D0A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4731B" w14:textId="0CDE3D6A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4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0724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CF2B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8876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5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EB53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9B7AC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16A5148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B9BB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0893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D4B3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A5777" w14:textId="659AFFCD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14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A40B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11660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44AA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8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1949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EDC4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4CA92BF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0D07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933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0F5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406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4D2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349C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13CD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4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8DCA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4C72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4E583F45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9565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106E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22BC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627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D8632" w14:textId="68CA4182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1FE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5135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1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4660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9BCA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2E24699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00EA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F4602" w14:textId="57A38F99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096B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D81A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4F0F1" w14:textId="5B333C77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C03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C37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9C2D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7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5BF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5E2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3E33F13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2B6B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9736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D5B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E63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2BED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F0F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BF8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9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C896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0186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A140B8" w:rsidRPr="00CF59AF" w14:paraId="178BC7C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8C83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65AB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241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D2ED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A7DB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4C0B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34A3C" w14:textId="30DA08A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2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3BA6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2329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A140B8" w:rsidRPr="00CF59AF" w14:paraId="36B58AB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B55C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7DB7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B21F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31AB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476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01CEB" w14:textId="70E49E3E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2365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45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A9E30" w14:textId="3789BBBD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936C7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4917B34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86F9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EDD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1830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D3DB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5BE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226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E77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2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8ADEB" w14:textId="39F424CA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4E5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54821D8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6AA0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692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F15E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83CC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13DF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22C9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5F8E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8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B3B90" w14:textId="66343F22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90E9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A140B8" w:rsidRPr="00CF59AF" w14:paraId="639174F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4DB4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D14F4" w14:textId="0F6F00C6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A732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9862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CFBF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9D14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E2EE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AA1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4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64398" w14:textId="7D66EED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651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C16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4BBB679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05F5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ity_1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6C7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80D3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00C77" w14:textId="0B13D2FB" w:rsidR="00DF30D3" w:rsidRPr="00CF59AF" w:rsidRDefault="009651CB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AF30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9CCB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FC11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4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FF1D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E890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4BF50C7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1355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71FC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A9D03" w14:textId="62270EC8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A732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64AC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F106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5190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E2B0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5DE0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3594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0A478CC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C7E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4DBA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BC54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CEBD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FB0C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CB17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0AB1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0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FBC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C9D3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A140B8" w:rsidRPr="00CF59AF" w14:paraId="5CC8BFC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FE981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E03CF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4DF1C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016E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A8A2F" w14:textId="40FCB794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26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3FBC0" w14:textId="4B013668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26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DC3F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31AE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B7FF6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A140B8" w:rsidRPr="00CF59AF" w14:paraId="2E36F25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1429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415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9C75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1CA26" w14:textId="79511B42" w:rsidR="00DF30D3" w:rsidRPr="00CF59AF" w:rsidRDefault="009651CB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4D05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9B7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5392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5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AF488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EC42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67CDDFAF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BD0F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C7A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1763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2085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7711C" w14:textId="3DA516E0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B28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FFFA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8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EF52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F599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4292852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B1BE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988B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F9A1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85A79" w14:textId="125C8163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3AB2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AA14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B23D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.6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C097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4D45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2C61D52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A7B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ABED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7C6CD" w14:textId="01DC65C6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096B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25C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90C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977E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8DC6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5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BA02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BB8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6EEC6C45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ACC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B7F7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67A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C6B3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A74F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74E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EF1C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0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E72E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ADB5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4BADB80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275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6430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632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43D6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4E10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6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8A08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2571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27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4129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99B7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1B51817B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9232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5933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E545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75F62" w14:textId="0F5B9EE9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732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3062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FA79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CFFC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8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D70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C42F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140B8" w:rsidRPr="00CF59AF" w14:paraId="722678F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1027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813E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F5C4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3086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602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233B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79A5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832A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B011D" w14:textId="0FCCBA9A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41FBF0C4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BAE3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7520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23BB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9DAC9" w14:textId="5703C65E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732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B1BCD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65C9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AF3E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0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AF59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BE56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737E717B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054F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83F5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24AF7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2AA37" w14:textId="48ED60D5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732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8DA92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5DDAB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5BFA9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6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6AEB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A0AD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A140B8" w:rsidRPr="00CF59AF" w14:paraId="11B6D0E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46F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E9A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ACB5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7C7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A81FA" w14:textId="411C4F6C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91D0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B5AC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3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657D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49AE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6465C33E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9110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FDF1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F28A2" w14:textId="6DB07B28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1871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6CB8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B03D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F040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97D5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5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A70DC" w14:textId="48EC0A4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A732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8843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7200990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00C5F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7731A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77713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FEA72" w14:textId="013414AD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2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1E963" w14:textId="0666405C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25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349DE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5876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99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7D494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31605" w14:textId="77777777" w:rsidR="00096BFD" w:rsidRPr="00CF59AF" w:rsidRDefault="00096BFD" w:rsidP="00096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140B8" w:rsidRPr="00CF59AF" w14:paraId="742D1B8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A976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E19C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115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3DB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E2F9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4AE5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1FEF3" w14:textId="7D9FB98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6</w:t>
            </w:r>
            <w:r w:rsidR="008543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E901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B684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140B8" w:rsidRPr="00CF59AF" w14:paraId="2DF318BB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6D87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A80B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94E5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E4A3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2C8F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5B96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5707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4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76D5A" w14:textId="24273944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AE86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A140B8" w:rsidRPr="00CF59AF" w14:paraId="3CD7200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878D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02E0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2107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F7EB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D6DF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FEEF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EBAC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6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0C16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88D7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140B8" w:rsidRPr="00CF59AF" w14:paraId="5A0C447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3E58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8A4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C56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1C82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9358B" w14:textId="285C5718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8157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CA6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C7FB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D8FA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3AC03E4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B8AC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7F6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EDA0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0466B" w14:textId="79860BFB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096BF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A501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028D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AFAA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9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E7D8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2B2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37006DC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0DFC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6074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0E50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E77D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90FC2" w14:textId="5842B751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E61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9149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88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85B8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BD5A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445EA2B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0BD9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72B12" w14:textId="739C6439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543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C0EC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EEB5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636C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12F0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660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7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1838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059B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140B8" w:rsidRPr="00CF59AF" w14:paraId="2F82E11B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5FD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0FD6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7584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2643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CB78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98C6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D68B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7585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531C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140B8" w:rsidRPr="00CF59AF" w14:paraId="2DC2CE5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285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57E6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F7DD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BE9C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3C85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8832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D0E3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.0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74F03" w14:textId="5C604BE8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F09A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A140B8" w:rsidRPr="00CF59AF" w14:paraId="238E0667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1FA8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4E59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95FF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3A62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AFA9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B6D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53AF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3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4316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9340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68BFD0F3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85BB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2203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BB1E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5D5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3A1C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2A78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214D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86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6C01E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51F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51C59196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FE8A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CF12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B947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BA7B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2F104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0F92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2C98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04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8EAC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46FE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A140B8" w:rsidRPr="00CF59AF" w14:paraId="5C7412E0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F08D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25E9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4B6A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0FE9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498DD" w14:textId="40384EBC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929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F993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4E80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7599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140B8" w:rsidRPr="00CF59AF" w14:paraId="11EF2F8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4F74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08D09" w14:textId="754CF385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8B4E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F452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C831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E03B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14EB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55DA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0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7B393" w14:textId="7C795E40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543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106D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A140B8" w:rsidRPr="00CF59AF" w14:paraId="0285BF81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E4ED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271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66A1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FF7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A983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EB56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2CD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8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6267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FAD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A140B8" w:rsidRPr="00CF59AF" w14:paraId="26AFB732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0778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7453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6925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9D5B9" w14:textId="62D4916C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8EF2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C6A7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C236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.2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702A9" w14:textId="191F0542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543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DB18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40B8" w:rsidRPr="00CF59AF" w14:paraId="2506BF18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3D37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3DE4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2710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603D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E05B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E9A5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4F4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53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BD90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1B2D7" w14:textId="727693DB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240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140B8" w:rsidRPr="00CF59AF" w14:paraId="6B1331A9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DBF2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B274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F1FD8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572E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665DB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E5D2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A8457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2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C89D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1DB9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A140B8" w:rsidRPr="00CF59AF" w14:paraId="365E116A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5047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A6FC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DFD01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FEAB3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BBEF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A5084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FAD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61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67187" w14:textId="5360F91F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5240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E444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A140B8" w:rsidRPr="00CF59AF" w14:paraId="4F5CE5DD" w14:textId="77777777" w:rsidTr="001871C4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EDD2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6421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20C92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9414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A7E4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B9E99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0128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82</w:t>
            </w:r>
          </w:p>
        </w:tc>
        <w:tc>
          <w:tcPr>
            <w:tcW w:w="7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36855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0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673FF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A140B8" w:rsidRPr="00CF59AF" w14:paraId="17333B0F" w14:textId="77777777" w:rsidTr="001871C4">
        <w:trPr>
          <w:trHeight w:val="315"/>
        </w:trPr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B1C2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y_160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438AC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EE7EA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3D625" w14:textId="7C9C94C9" w:rsidR="00DF30D3" w:rsidRPr="00CF59AF" w:rsidRDefault="00096BFD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B36FD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07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950D0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13</w:t>
            </w:r>
          </w:p>
        </w:tc>
        <w:tc>
          <w:tcPr>
            <w:tcW w:w="0" w:type="auto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E31A7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78</w:t>
            </w:r>
          </w:p>
        </w:tc>
        <w:tc>
          <w:tcPr>
            <w:tcW w:w="724" w:type="dxa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39156" w14:textId="77777777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7" w:type="dxa"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B5686" w14:textId="7DCA425E" w:rsidR="00DF30D3" w:rsidRPr="00CF59AF" w:rsidRDefault="00DF30D3" w:rsidP="00BB1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9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240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50C8959B" w14:textId="4B2E5527" w:rsidR="00096BFD" w:rsidRPr="00096BFD" w:rsidRDefault="00096BFD" w:rsidP="00096B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6BFD">
        <w:rPr>
          <w:rFonts w:ascii="Times New Roman" w:eastAsia="Times New Roman" w:hAnsi="Times New Roman" w:cs="Times New Roman"/>
          <w:sz w:val="20"/>
          <w:szCs w:val="20"/>
          <w:lang w:val="en-US"/>
        </w:rPr>
        <w:t>D</w:t>
      </w:r>
      <w:r w:rsidR="008B4EC5">
        <w:rPr>
          <w:rFonts w:ascii="Times New Roman" w:eastAsia="Times New Roman" w:hAnsi="Times New Roman" w:cs="Times New Roman"/>
          <w:sz w:val="20"/>
          <w:szCs w:val="20"/>
          <w:lang w:val="en-US"/>
        </w:rPr>
        <w:t>ata from 2005 to 2013</w:t>
      </w:r>
    </w:p>
    <w:p w14:paraId="0CCF397A" w14:textId="77777777" w:rsidR="00096BFD" w:rsidRPr="00096BFD" w:rsidRDefault="00096BFD" w:rsidP="00096B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6BFD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OHT: Oral Health Team</w:t>
      </w:r>
    </w:p>
    <w:p w14:paraId="04DCA8B5" w14:textId="77777777" w:rsidR="00096BFD" w:rsidRPr="00096BFD" w:rsidRDefault="00096BFD" w:rsidP="00096B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6BFD">
        <w:rPr>
          <w:rFonts w:ascii="Times New Roman" w:eastAsia="Times New Roman" w:hAnsi="Times New Roman" w:cs="Times New Roman"/>
          <w:sz w:val="20"/>
          <w:szCs w:val="20"/>
          <w:lang w:val="en-US"/>
        </w:rPr>
        <w:t>FHS: Family Health Strategy</w:t>
      </w:r>
    </w:p>
    <w:p w14:paraId="2040E1C0" w14:textId="77777777" w:rsidR="00096BFD" w:rsidRPr="00096BFD" w:rsidRDefault="00096BFD" w:rsidP="00096B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6BFD">
        <w:rPr>
          <w:rFonts w:ascii="Times New Roman" w:eastAsia="Times New Roman" w:hAnsi="Times New Roman" w:cs="Times New Roman"/>
          <w:sz w:val="20"/>
          <w:szCs w:val="20"/>
          <w:lang w:val="en-US"/>
        </w:rPr>
        <w:t>CHA: Community Health Agents</w:t>
      </w:r>
    </w:p>
    <w:p w14:paraId="74214CDA" w14:textId="77777777" w:rsidR="00096BFD" w:rsidRPr="00096BFD" w:rsidRDefault="00096BFD" w:rsidP="00096BF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96BFD">
        <w:rPr>
          <w:rFonts w:ascii="Times New Roman" w:eastAsia="Times New Roman" w:hAnsi="Times New Roman" w:cs="Times New Roman"/>
          <w:sz w:val="20"/>
          <w:szCs w:val="20"/>
          <w:lang w:val="en-US"/>
        </w:rPr>
        <w:t>M-HDI: Municipal Human Development Index</w:t>
      </w:r>
    </w:p>
    <w:p w14:paraId="31AF461F" w14:textId="3747DD65" w:rsidR="00DF30D3" w:rsidRPr="00CF59AF" w:rsidRDefault="00096BFD" w:rsidP="00096BFD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F59AF">
        <w:rPr>
          <w:rFonts w:ascii="Times New Roman" w:eastAsia="Times New Roman" w:hAnsi="Times New Roman" w:cs="Times New Roman"/>
          <w:sz w:val="20"/>
          <w:szCs w:val="20"/>
          <w:lang w:val="en-US"/>
        </w:rPr>
        <w:t>*In order to avoid exposure of the municipalities analyzed, we coded their names.</w:t>
      </w:r>
    </w:p>
    <w:sectPr w:rsidR="00DF30D3" w:rsidRPr="00CF59AF" w:rsidSect="005F294A">
      <w:headerReference w:type="default" r:id="rId7"/>
      <w:pgSz w:w="11906" w:h="16838"/>
      <w:pgMar w:top="1134" w:right="1134" w:bottom="1134" w:left="1134" w:header="709" w:footer="709" w:gutter="0"/>
      <w:lnNumType w:countBy="1" w:restart="continuous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B5469" w16cex:dateUtc="2020-12-21T20:05:00Z"/>
  <w16cex:commentExtensible w16cex:durableId="238B59CC" w16cex:dateUtc="2020-12-21T20:28:00Z"/>
  <w16cex:commentExtensible w16cex:durableId="238B5445" w16cex:dateUtc="2020-12-21T20:05:00Z"/>
  <w16cex:commentExtensible w16cex:durableId="238B5521" w16cex:dateUtc="2020-12-21T20:08:00Z"/>
  <w16cex:commentExtensible w16cex:durableId="238B55EA" w16cex:dateUtc="2020-12-21T20:12:00Z"/>
  <w16cex:commentExtensible w16cex:durableId="238B580F" w16cex:dateUtc="2020-12-21T2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D3BC45" w16cid:durableId="238B5469"/>
  <w16cid:commentId w16cid:paraId="6F753D98" w16cid:durableId="238B59CC"/>
  <w16cid:commentId w16cid:paraId="0FD12A50" w16cid:durableId="238B5445"/>
  <w16cid:commentId w16cid:paraId="5E6A40D9" w16cid:durableId="238B5521"/>
  <w16cid:commentId w16cid:paraId="0EAD44B1" w16cid:durableId="238B55EA"/>
  <w16cid:commentId w16cid:paraId="30323328" w16cid:durableId="238B58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788FC" w14:textId="77777777" w:rsidR="0018057B" w:rsidRDefault="0018057B" w:rsidP="00C01145">
      <w:pPr>
        <w:spacing w:after="0" w:line="240" w:lineRule="auto"/>
      </w:pPr>
      <w:r>
        <w:separator/>
      </w:r>
    </w:p>
  </w:endnote>
  <w:endnote w:type="continuationSeparator" w:id="0">
    <w:p w14:paraId="7021A51F" w14:textId="77777777" w:rsidR="0018057B" w:rsidRDefault="0018057B" w:rsidP="00C01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A2D99" w14:textId="77777777" w:rsidR="0018057B" w:rsidRDefault="0018057B" w:rsidP="00C01145">
      <w:pPr>
        <w:spacing w:after="0" w:line="240" w:lineRule="auto"/>
      </w:pPr>
      <w:r>
        <w:separator/>
      </w:r>
    </w:p>
  </w:footnote>
  <w:footnote w:type="continuationSeparator" w:id="0">
    <w:p w14:paraId="60BB88F1" w14:textId="77777777" w:rsidR="0018057B" w:rsidRDefault="0018057B" w:rsidP="00C01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C806D9" w14:textId="6D35CD65" w:rsidR="00B01D65" w:rsidRDefault="00B01D65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837AF"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145"/>
    <w:rsid w:val="0001232F"/>
    <w:rsid w:val="000771C1"/>
    <w:rsid w:val="00081013"/>
    <w:rsid w:val="00081679"/>
    <w:rsid w:val="00090D95"/>
    <w:rsid w:val="00096BFD"/>
    <w:rsid w:val="000F46FF"/>
    <w:rsid w:val="0010500A"/>
    <w:rsid w:val="0013527E"/>
    <w:rsid w:val="0016482D"/>
    <w:rsid w:val="00167A49"/>
    <w:rsid w:val="0018057B"/>
    <w:rsid w:val="001826F8"/>
    <w:rsid w:val="001871C4"/>
    <w:rsid w:val="00190D2B"/>
    <w:rsid w:val="00197066"/>
    <w:rsid w:val="001F1A20"/>
    <w:rsid w:val="001F664E"/>
    <w:rsid w:val="002120C7"/>
    <w:rsid w:val="00214AB5"/>
    <w:rsid w:val="0022161D"/>
    <w:rsid w:val="00260CB0"/>
    <w:rsid w:val="002F057B"/>
    <w:rsid w:val="0031713D"/>
    <w:rsid w:val="00323900"/>
    <w:rsid w:val="003312F6"/>
    <w:rsid w:val="00355DEF"/>
    <w:rsid w:val="003837AF"/>
    <w:rsid w:val="0039624E"/>
    <w:rsid w:val="003B2703"/>
    <w:rsid w:val="003D6D1C"/>
    <w:rsid w:val="003F5108"/>
    <w:rsid w:val="00430AC1"/>
    <w:rsid w:val="0048241A"/>
    <w:rsid w:val="004B34C4"/>
    <w:rsid w:val="004D4E62"/>
    <w:rsid w:val="004E2125"/>
    <w:rsid w:val="0052400F"/>
    <w:rsid w:val="005B305F"/>
    <w:rsid w:val="005C0B0D"/>
    <w:rsid w:val="005D2E12"/>
    <w:rsid w:val="005D3848"/>
    <w:rsid w:val="005F294A"/>
    <w:rsid w:val="006F1BC2"/>
    <w:rsid w:val="00710CDD"/>
    <w:rsid w:val="00725F5B"/>
    <w:rsid w:val="00734151"/>
    <w:rsid w:val="00743FE1"/>
    <w:rsid w:val="00744357"/>
    <w:rsid w:val="007810A3"/>
    <w:rsid w:val="007D7204"/>
    <w:rsid w:val="007F508B"/>
    <w:rsid w:val="00854310"/>
    <w:rsid w:val="00882B8C"/>
    <w:rsid w:val="008918AB"/>
    <w:rsid w:val="008A272F"/>
    <w:rsid w:val="008A4E2D"/>
    <w:rsid w:val="008B4EC5"/>
    <w:rsid w:val="0091641B"/>
    <w:rsid w:val="009651CB"/>
    <w:rsid w:val="00982127"/>
    <w:rsid w:val="009B45C8"/>
    <w:rsid w:val="009B4F4A"/>
    <w:rsid w:val="00A068D5"/>
    <w:rsid w:val="00A140B8"/>
    <w:rsid w:val="00A25ACD"/>
    <w:rsid w:val="00A407F9"/>
    <w:rsid w:val="00A50DF8"/>
    <w:rsid w:val="00A66171"/>
    <w:rsid w:val="00A7320B"/>
    <w:rsid w:val="00A97786"/>
    <w:rsid w:val="00AF76C6"/>
    <w:rsid w:val="00B01D65"/>
    <w:rsid w:val="00B0221A"/>
    <w:rsid w:val="00B21E21"/>
    <w:rsid w:val="00BB1DCE"/>
    <w:rsid w:val="00BB39B2"/>
    <w:rsid w:val="00BC20F3"/>
    <w:rsid w:val="00BC4CEA"/>
    <w:rsid w:val="00BC6025"/>
    <w:rsid w:val="00BD2F0A"/>
    <w:rsid w:val="00C01145"/>
    <w:rsid w:val="00CA6438"/>
    <w:rsid w:val="00CD068C"/>
    <w:rsid w:val="00CF56E8"/>
    <w:rsid w:val="00CF59AF"/>
    <w:rsid w:val="00D16ECF"/>
    <w:rsid w:val="00D31A7F"/>
    <w:rsid w:val="00D37554"/>
    <w:rsid w:val="00D81284"/>
    <w:rsid w:val="00DE634E"/>
    <w:rsid w:val="00DF30D3"/>
    <w:rsid w:val="00DF7B76"/>
    <w:rsid w:val="00E000E7"/>
    <w:rsid w:val="00E976B0"/>
    <w:rsid w:val="00EB640D"/>
    <w:rsid w:val="00F0488E"/>
    <w:rsid w:val="00F21852"/>
    <w:rsid w:val="00F83642"/>
    <w:rsid w:val="00FA2FC4"/>
    <w:rsid w:val="00FC37CA"/>
    <w:rsid w:val="00FE366E"/>
    <w:rsid w:val="00FE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71655"/>
  <w15:docId w15:val="{AF44BB91-EFA8-4831-9D7D-14F985DB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1"/>
    <w:next w:val="Normal1"/>
    <w:rsid w:val="00C0114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C0114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C0114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C0114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C0114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C0114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C01145"/>
  </w:style>
  <w:style w:type="table" w:customStyle="1" w:styleId="TableNormal">
    <w:name w:val="Table Normal"/>
    <w:rsid w:val="00C0114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C01145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rsid w:val="00C0114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C0114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rsid w:val="00C0114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rsid w:val="00C0114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rsid w:val="00C0114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rsid w:val="00C01145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0114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01145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C01145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21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21E21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21E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21E21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DF30D3"/>
    <w:pPr>
      <w:ind w:left="720"/>
      <w:contextualSpacing/>
    </w:pPr>
    <w:rPr>
      <w:rFonts w:cs="Times New Roman"/>
    </w:rPr>
  </w:style>
  <w:style w:type="table" w:styleId="Tabelacomgrade">
    <w:name w:val="Table Grid"/>
    <w:basedOn w:val="Tabelanormal"/>
    <w:uiPriority w:val="39"/>
    <w:rsid w:val="00DF30D3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5F2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8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3E514-BE48-428E-8D80-F4D5EBB56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1597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Vargas</dc:creator>
  <cp:lastModifiedBy>Livia Fernandes Probst</cp:lastModifiedBy>
  <cp:revision>14</cp:revision>
  <dcterms:created xsi:type="dcterms:W3CDTF">2021-04-19T23:35:00Z</dcterms:created>
  <dcterms:modified xsi:type="dcterms:W3CDTF">2021-05-13T20:00:00Z</dcterms:modified>
</cp:coreProperties>
</file>